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4944B3" w14:textId="00F28628" w:rsidR="00A06D68" w:rsidRPr="007A253A" w:rsidRDefault="003B62AD" w:rsidP="00A06D6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7A253A">
        <w:rPr>
          <w:rFonts w:ascii="Times New Roman" w:hAnsi="Times New Roman" w:cs="Times New Roman"/>
          <w:b/>
          <w:bCs/>
          <w:sz w:val="20"/>
          <w:szCs w:val="20"/>
        </w:rPr>
        <w:t>Supporting Information</w:t>
      </w:r>
    </w:p>
    <w:p w14:paraId="4054CD7F" w14:textId="19AC53BA" w:rsidR="00B62956" w:rsidRPr="007A253A" w:rsidRDefault="003B62AD" w:rsidP="00A06D68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  <w:sectPr w:rsidR="00B62956" w:rsidRPr="007A253A" w:rsidSect="00A06D68">
          <w:type w:val="continuous"/>
          <w:pgSz w:w="11900" w:h="16840"/>
          <w:pgMar w:top="1440" w:right="1440" w:bottom="1440" w:left="1440" w:header="851" w:footer="992" w:gutter="0"/>
          <w:cols w:space="425"/>
          <w:docGrid w:type="lines" w:linePitch="360"/>
        </w:sectPr>
      </w:pPr>
      <w:r w:rsidRPr="007A253A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="00A06D68" w:rsidRPr="007A253A">
        <w:rPr>
          <w:rFonts w:ascii="Times New Roman" w:hAnsi="Times New Roman" w:cs="Times New Roman"/>
          <w:sz w:val="20"/>
          <w:szCs w:val="20"/>
        </w:rPr>
        <w:t xml:space="preserve"> </w:t>
      </w:r>
      <w:r w:rsidRPr="007A253A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>Number of applicants and live births according to the number of governmental subsides stratified by age.</w:t>
      </w:r>
      <w:r w:rsidR="00F24CDA" w:rsidRPr="007A253A">
        <w:rPr>
          <w:rFonts w:ascii="Times New Roman" w:eastAsia="游ゴシック" w:hAnsi="Times New Roman" w:cs="Times New Roman"/>
          <w:color w:val="000000"/>
          <w:kern w:val="0"/>
          <w:sz w:val="20"/>
          <w:szCs w:val="20"/>
        </w:rPr>
        <w:t xml:space="preserve"> </w:t>
      </w:r>
    </w:p>
    <w:p w14:paraId="418AAE2F" w14:textId="0A38CE73" w:rsidR="009F1671" w:rsidRDefault="009F1671" w:rsidP="009F1671">
      <w:pPr>
        <w:widowControl/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tbl>
      <w:tblPr>
        <w:tblW w:w="1091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5"/>
        <w:gridCol w:w="1712"/>
        <w:gridCol w:w="1610"/>
        <w:gridCol w:w="2814"/>
        <w:gridCol w:w="1754"/>
      </w:tblGrid>
      <w:tr w:rsidR="009F1671" w:rsidRPr="001D6F7F" w14:paraId="0EA8DF8C" w14:textId="77777777" w:rsidTr="007C15CC">
        <w:trPr>
          <w:trHeight w:val="615"/>
        </w:trPr>
        <w:tc>
          <w:tcPr>
            <w:tcW w:w="109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914A0" w14:textId="5754C917" w:rsidR="009F1671" w:rsidRPr="001D6F7F" w:rsidRDefault="009F1671" w:rsidP="007C15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Table </w:t>
            </w:r>
            <w:r w:rsidR="00FC2B96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S</w:t>
            </w: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1. Number of applicants and live births according to the number of governmental subsides stratified by age. </w:t>
            </w:r>
          </w:p>
        </w:tc>
      </w:tr>
      <w:tr w:rsidR="009F1671" w:rsidRPr="001D6F7F" w14:paraId="18319052" w14:textId="77777777" w:rsidTr="007C15CC">
        <w:trPr>
          <w:trHeight w:val="330"/>
        </w:trPr>
        <w:tc>
          <w:tcPr>
            <w:tcW w:w="30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4B1C8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Number </w:t>
            </w: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of governmental subsidies</w:t>
            </w:r>
          </w:p>
        </w:tc>
        <w:tc>
          <w:tcPr>
            <w:tcW w:w="17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54F82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4"/>
              </w:rPr>
              <w:t>u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mber</w:t>
            </w: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of applicants</w:t>
            </w:r>
          </w:p>
        </w:tc>
        <w:tc>
          <w:tcPr>
            <w:tcW w:w="1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7F209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umber</w:t>
            </w: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of live birth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s</w:t>
            </w:r>
          </w:p>
        </w:tc>
        <w:tc>
          <w:tcPr>
            <w:tcW w:w="28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D2BDE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Cumulative 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number</w:t>
            </w: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 of live birth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s</w:t>
            </w:r>
          </w:p>
        </w:tc>
        <w:tc>
          <w:tcPr>
            <w:tcW w:w="17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8D35F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CLBR (%)</w:t>
            </w:r>
          </w:p>
        </w:tc>
      </w:tr>
      <w:tr w:rsidR="009F1671" w:rsidRPr="001D6F7F" w14:paraId="16928935" w14:textId="77777777" w:rsidTr="007C15CC">
        <w:trPr>
          <w:trHeight w:val="315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6518" w14:textId="77777777" w:rsidR="009F1671" w:rsidRPr="001D6F7F" w:rsidRDefault="009F1671" w:rsidP="007C15C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  <w:t>Age &lt;3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1240" w14:textId="77777777" w:rsidR="009F1671" w:rsidRPr="001D6F7F" w:rsidRDefault="009F1671" w:rsidP="007C15C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F47F" w14:textId="77777777" w:rsidR="009F1671" w:rsidRPr="001D6F7F" w:rsidRDefault="009F1671" w:rsidP="007C15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7E69" w14:textId="77777777" w:rsidR="009F1671" w:rsidRPr="001D6F7F" w:rsidRDefault="009F1671" w:rsidP="007C15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468D" w14:textId="77777777" w:rsidR="009F1671" w:rsidRPr="001D6F7F" w:rsidRDefault="009F1671" w:rsidP="007C15C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1671" w:rsidRPr="001D6F7F" w14:paraId="6C924D11" w14:textId="77777777" w:rsidTr="007C15CC">
        <w:trPr>
          <w:trHeight w:val="315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8502" w14:textId="77777777" w:rsidR="009F1671" w:rsidRPr="001D6F7F" w:rsidRDefault="009F1671" w:rsidP="007C15C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4D88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1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2FE7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2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6E0F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9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17AF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2.3</w:t>
            </w:r>
          </w:p>
        </w:tc>
      </w:tr>
      <w:tr w:rsidR="009F1671" w:rsidRPr="001D6F7F" w14:paraId="2876C33C" w14:textId="77777777" w:rsidTr="007C15CC">
        <w:trPr>
          <w:trHeight w:val="315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83BB" w14:textId="77777777" w:rsidR="009F1671" w:rsidRPr="001D6F7F" w:rsidRDefault="009F1671" w:rsidP="007C15C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6ED4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6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A950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0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23EE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7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07FA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1.6</w:t>
            </w:r>
          </w:p>
        </w:tc>
      </w:tr>
      <w:tr w:rsidR="009F1671" w:rsidRPr="001D6F7F" w14:paraId="43946999" w14:textId="77777777" w:rsidTr="007C15CC">
        <w:trPr>
          <w:trHeight w:val="315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9E39" w14:textId="77777777" w:rsidR="009F1671" w:rsidRPr="001D6F7F" w:rsidRDefault="009F1671" w:rsidP="007C15C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F136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3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6BE0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4040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0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A2DB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9.9</w:t>
            </w:r>
          </w:p>
        </w:tc>
      </w:tr>
      <w:tr w:rsidR="009F1671" w:rsidRPr="001D6F7F" w14:paraId="28A275E8" w14:textId="77777777" w:rsidTr="007C15CC">
        <w:trPr>
          <w:trHeight w:val="315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FBB5" w14:textId="77777777" w:rsidR="009F1671" w:rsidRPr="001D6F7F" w:rsidRDefault="009F1671" w:rsidP="007C15C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2286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4B5E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2312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30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6626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5.7</w:t>
            </w:r>
          </w:p>
        </w:tc>
      </w:tr>
      <w:tr w:rsidR="009F1671" w:rsidRPr="001D6F7F" w14:paraId="39990FAF" w14:textId="77777777" w:rsidTr="007C15CC">
        <w:trPr>
          <w:trHeight w:val="315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FE4C" w14:textId="77777777" w:rsidR="009F1671" w:rsidRPr="001D6F7F" w:rsidRDefault="009F1671" w:rsidP="007C15C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B294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B31A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D664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3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B463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7.6</w:t>
            </w:r>
          </w:p>
        </w:tc>
      </w:tr>
      <w:tr w:rsidR="009F1671" w:rsidRPr="001D6F7F" w14:paraId="2C6E0EDF" w14:textId="77777777" w:rsidTr="007C15CC">
        <w:trPr>
          <w:trHeight w:val="315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7E9F" w14:textId="77777777" w:rsidR="009F1671" w:rsidRPr="001D6F7F" w:rsidRDefault="009F1671" w:rsidP="007C15C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6FA2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5378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71696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41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32DC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8.4</w:t>
            </w:r>
          </w:p>
        </w:tc>
      </w:tr>
      <w:tr w:rsidR="009F1671" w:rsidRPr="001D6F7F" w14:paraId="6E3A523B" w14:textId="77777777" w:rsidTr="007C15CC">
        <w:trPr>
          <w:trHeight w:val="315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4400" w14:textId="77777777" w:rsidR="009F1671" w:rsidRPr="001D6F7F" w:rsidRDefault="009F1671" w:rsidP="007C15C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  <w:t>Age 35–3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764F" w14:textId="77777777" w:rsidR="009F1671" w:rsidRPr="001D6F7F" w:rsidRDefault="009F1671" w:rsidP="007C15C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AB62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C403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9934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1671" w:rsidRPr="001D6F7F" w14:paraId="6C0D3EFA" w14:textId="77777777" w:rsidTr="007C15CC">
        <w:trPr>
          <w:trHeight w:val="315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8277" w14:textId="77777777" w:rsidR="009F1671" w:rsidRPr="001D6F7F" w:rsidRDefault="009F1671" w:rsidP="007C15C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6F1C2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3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9A35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D17A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F036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9.2</w:t>
            </w:r>
          </w:p>
        </w:tc>
      </w:tr>
      <w:tr w:rsidR="009F1671" w:rsidRPr="001D6F7F" w14:paraId="3F0A33CE" w14:textId="77777777" w:rsidTr="007C15CC">
        <w:trPr>
          <w:trHeight w:val="315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E44C" w14:textId="77777777" w:rsidR="009F1671" w:rsidRPr="001D6F7F" w:rsidRDefault="009F1671" w:rsidP="007C15C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0B9A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8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0489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E3B2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2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FB07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9.5</w:t>
            </w:r>
          </w:p>
        </w:tc>
      </w:tr>
      <w:tr w:rsidR="009F1671" w:rsidRPr="001D6F7F" w14:paraId="3467C06F" w14:textId="77777777" w:rsidTr="007C15CC">
        <w:trPr>
          <w:trHeight w:val="315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2DD9" w14:textId="77777777" w:rsidR="009F1671" w:rsidRPr="001D6F7F" w:rsidRDefault="009F1671" w:rsidP="007C15C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804E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9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D2BA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11B9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7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AC1D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9.3</w:t>
            </w:r>
          </w:p>
        </w:tc>
      </w:tr>
      <w:tr w:rsidR="009F1671" w:rsidRPr="001D6F7F" w14:paraId="7E09F4D7" w14:textId="77777777" w:rsidTr="007C15CC">
        <w:trPr>
          <w:trHeight w:val="315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2B62" w14:textId="77777777" w:rsidR="009F1671" w:rsidRPr="001D6F7F" w:rsidRDefault="009F1671" w:rsidP="007C15C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05E6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09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2458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0B00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9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E056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5.2</w:t>
            </w:r>
          </w:p>
        </w:tc>
      </w:tr>
      <w:tr w:rsidR="009F1671" w:rsidRPr="001D6F7F" w14:paraId="6273B3B8" w14:textId="77777777" w:rsidTr="007C15CC">
        <w:trPr>
          <w:trHeight w:val="315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E5BF" w14:textId="77777777" w:rsidR="009F1671" w:rsidRPr="001D6F7F" w:rsidRDefault="009F1671" w:rsidP="007C15C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C428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D7FF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2495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12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44E4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8.4</w:t>
            </w:r>
          </w:p>
        </w:tc>
      </w:tr>
      <w:tr w:rsidR="009F1671" w:rsidRPr="001D6F7F" w14:paraId="48A876C0" w14:textId="77777777" w:rsidTr="007C15CC">
        <w:trPr>
          <w:trHeight w:val="315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9255" w14:textId="77777777" w:rsidR="009F1671" w:rsidRPr="001D6F7F" w:rsidRDefault="009F1671" w:rsidP="007C15C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7D5A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C190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58F3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16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3F7D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49.3</w:t>
            </w:r>
          </w:p>
        </w:tc>
      </w:tr>
      <w:tr w:rsidR="009F1671" w:rsidRPr="001D6F7F" w14:paraId="400CBFD7" w14:textId="77777777" w:rsidTr="007C15CC">
        <w:trPr>
          <w:trHeight w:val="315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8383" w14:textId="77777777" w:rsidR="009F1671" w:rsidRPr="001D6F7F" w:rsidRDefault="009F1671" w:rsidP="007C15C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  <w:t>Age 40–4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F150" w14:textId="77777777" w:rsidR="009F1671" w:rsidRPr="001D6F7F" w:rsidRDefault="009F1671" w:rsidP="007C15C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50CC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7E92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866D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F1671" w:rsidRPr="001D6F7F" w14:paraId="432B2B2C" w14:textId="77777777" w:rsidTr="007C15CC">
        <w:trPr>
          <w:trHeight w:val="315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7671" w14:textId="77777777" w:rsidR="009F1671" w:rsidRPr="001D6F7F" w:rsidRDefault="009F1671" w:rsidP="007C15C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B6FF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2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4EB2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0D862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9F9A6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.6</w:t>
            </w:r>
          </w:p>
        </w:tc>
      </w:tr>
      <w:tr w:rsidR="009F1671" w:rsidRPr="001D6F7F" w14:paraId="5045EAAC" w14:textId="77777777" w:rsidTr="007C15CC">
        <w:trPr>
          <w:trHeight w:val="315"/>
        </w:trPr>
        <w:tc>
          <w:tcPr>
            <w:tcW w:w="3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16F7" w14:textId="77777777" w:rsidR="009F1671" w:rsidRPr="001D6F7F" w:rsidRDefault="009F1671" w:rsidP="007C15C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F5B9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68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C7493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1859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EC38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2.2</w:t>
            </w:r>
          </w:p>
        </w:tc>
      </w:tr>
      <w:tr w:rsidR="009F1671" w:rsidRPr="001D6F7F" w14:paraId="34D8B0C1" w14:textId="77777777" w:rsidTr="007C15CC">
        <w:trPr>
          <w:trHeight w:val="330"/>
        </w:trPr>
        <w:tc>
          <w:tcPr>
            <w:tcW w:w="30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8A985" w14:textId="77777777" w:rsidR="009F1671" w:rsidRPr="001D6F7F" w:rsidRDefault="009F1671" w:rsidP="007C15CC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C0F68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88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7FC8B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2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052C3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38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3DCC2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>17.2</w:t>
            </w:r>
          </w:p>
        </w:tc>
      </w:tr>
      <w:tr w:rsidR="009F1671" w:rsidRPr="001D6F7F" w14:paraId="42A2C383" w14:textId="77777777" w:rsidTr="007C15CC">
        <w:trPr>
          <w:trHeight w:val="315"/>
        </w:trPr>
        <w:tc>
          <w:tcPr>
            <w:tcW w:w="47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B162" w14:textId="77777777" w:rsidR="009F1671" w:rsidRPr="001D6F7F" w:rsidRDefault="009F1671" w:rsidP="007C15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  <w:r w:rsidRPr="001D6F7F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  <w:t xml:space="preserve">CLBR, cumulative live birth rate. 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EE234" w14:textId="77777777" w:rsidR="009F1671" w:rsidRPr="001D6F7F" w:rsidRDefault="009F1671" w:rsidP="007C15CC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2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CA6C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4981" w14:textId="77777777" w:rsidR="009F1671" w:rsidRPr="001D6F7F" w:rsidRDefault="009F1671" w:rsidP="007C15C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93356C6" w14:textId="77777777" w:rsidR="009F1671" w:rsidRPr="00F978FE" w:rsidRDefault="009F1671" w:rsidP="009F1671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</w:p>
    <w:p w14:paraId="08671042" w14:textId="77777777" w:rsidR="009F1671" w:rsidRPr="009F1671" w:rsidRDefault="009F1671"/>
    <w:sectPr w:rsidR="009F1671" w:rsidRPr="009F1671" w:rsidSect="00F978FE">
      <w:pgSz w:w="16840" w:h="11900" w:orient="landscape"/>
      <w:pgMar w:top="720" w:right="720" w:bottom="720" w:left="720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ytDA0NTEzNrAwNzJT0lEKTi0uzszPAykwrAUASKqPjiwAAAA="/>
  </w:docVars>
  <w:rsids>
    <w:rsidRoot w:val="009F1671"/>
    <w:rsid w:val="003B62AD"/>
    <w:rsid w:val="007A253A"/>
    <w:rsid w:val="009F1671"/>
    <w:rsid w:val="00A06D68"/>
    <w:rsid w:val="00B62956"/>
    <w:rsid w:val="00F130A6"/>
    <w:rsid w:val="00F24CDA"/>
    <w:rsid w:val="00FC2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D3EF5E3"/>
  <w15:chartTrackingRefBased/>
  <w15:docId w15:val="{47F87C33-7480-492D-9B3A-2413B4AF0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167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F16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 Chik Jwa</dc:creator>
  <cp:keywords/>
  <dc:description/>
  <cp:lastModifiedBy>Seung Chik Jwa</cp:lastModifiedBy>
  <cp:revision>8</cp:revision>
  <dcterms:created xsi:type="dcterms:W3CDTF">2021-03-03T04:09:00Z</dcterms:created>
  <dcterms:modified xsi:type="dcterms:W3CDTF">2021-03-03T04:43:00Z</dcterms:modified>
</cp:coreProperties>
</file>